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5DF" w:rsidRDefault="00CC55DF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lrutenett"/>
        <w:tblW w:w="16184" w:type="dxa"/>
        <w:tblInd w:w="-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42"/>
        <w:gridCol w:w="1033"/>
        <w:gridCol w:w="1033"/>
        <w:gridCol w:w="278"/>
        <w:gridCol w:w="1190"/>
        <w:gridCol w:w="1134"/>
        <w:gridCol w:w="1134"/>
        <w:gridCol w:w="236"/>
        <w:gridCol w:w="1228"/>
        <w:gridCol w:w="1228"/>
        <w:gridCol w:w="1104"/>
        <w:gridCol w:w="236"/>
        <w:gridCol w:w="47"/>
        <w:gridCol w:w="1059"/>
        <w:gridCol w:w="1106"/>
        <w:gridCol w:w="1106"/>
        <w:gridCol w:w="414"/>
      </w:tblGrid>
      <w:tr w:rsidR="007A1412" w:rsidRPr="0025620A" w:rsidTr="0025620A">
        <w:trPr>
          <w:trHeight w:val="300"/>
        </w:trPr>
        <w:tc>
          <w:tcPr>
            <w:tcW w:w="1276" w:type="dxa"/>
            <w:vMerge w:val="restart"/>
            <w:vAlign w:val="bottom"/>
            <w:hideMark/>
          </w:tcPr>
          <w:p w:rsidR="007A1412" w:rsidRPr="005631CD" w:rsidRDefault="007A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B2F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utation</w:t>
            </w:r>
            <w:proofErr w:type="spellEnd"/>
            <w:r w:rsidRPr="006B2F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4E5B70" w:rsidRPr="006B2F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   </w:t>
            </w:r>
            <w:r w:rsidRPr="005631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(</w:t>
            </w:r>
            <w:r w:rsidR="004E5B70" w:rsidRPr="005631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.</w:t>
            </w:r>
            <w:r w:rsidRPr="005631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3408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7A1412" w:rsidRPr="0025620A" w:rsidRDefault="007A1412" w:rsidP="00CA5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Lipid transfer activity</w:t>
            </w:r>
            <w:r w:rsidR="00CA5275"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(Fig </w:t>
            </w:r>
            <w:r w:rsidR="00CA5275" w:rsidRPr="006B2F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1A)</w:t>
            </w:r>
          </w:p>
        </w:tc>
        <w:tc>
          <w:tcPr>
            <w:tcW w:w="278" w:type="dxa"/>
          </w:tcPr>
          <w:p w:rsidR="007A1412" w:rsidRPr="006B2F23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3458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7A1412" w:rsidRPr="0025620A" w:rsidRDefault="007A1412" w:rsidP="008A1F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5631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Amount of CETP in the media</w:t>
            </w:r>
            <w:r w:rsidR="00CA5275" w:rsidRPr="005631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(Fig 1</w:t>
            </w:r>
            <w:r w:rsidR="00B60089"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C</w:t>
            </w:r>
            <w:r w:rsidR="00CA5275"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)</w:t>
            </w:r>
          </w:p>
        </w:tc>
        <w:tc>
          <w:tcPr>
            <w:tcW w:w="236" w:type="dxa"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356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Amount of CETP in the lysates</w:t>
            </w:r>
            <w:r w:rsidR="00B60089"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(Fig 1C</w:t>
            </w:r>
            <w:r w:rsidR="00CA5275"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)</w:t>
            </w:r>
          </w:p>
        </w:tc>
        <w:tc>
          <w:tcPr>
            <w:tcW w:w="283" w:type="dxa"/>
            <w:gridSpan w:val="2"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3685" w:type="dxa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:rsidR="007A1412" w:rsidRPr="0025620A" w:rsidRDefault="007A1412" w:rsidP="002562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Relative CETP mRNA expression</w:t>
            </w:r>
            <w:r w:rsidR="00CA5275" w:rsidRPr="006B2F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(S2 Fig)</w:t>
            </w:r>
          </w:p>
        </w:tc>
      </w:tr>
      <w:tr w:rsidR="007A1412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:rsidR="007A1412" w:rsidRPr="0025620A" w:rsidRDefault="007A1412" w:rsidP="009971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Mea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SD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p value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6B2F23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p </w:t>
            </w:r>
            <w:proofErr w:type="spellStart"/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valu</w:t>
            </w:r>
            <w:proofErr w:type="spellEnd"/>
            <w:r w:rsidRPr="006B2F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A1412" w:rsidRPr="005631CD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ean</w:t>
            </w:r>
            <w:proofErr w:type="spellEnd"/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D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p </w:t>
            </w:r>
            <w:proofErr w:type="spellStart"/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ean</w:t>
            </w:r>
            <w:proofErr w:type="spellEnd"/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D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A1412" w:rsidRPr="0025620A" w:rsidRDefault="007A1412" w:rsidP="009971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p </w:t>
            </w:r>
            <w:proofErr w:type="spellStart"/>
            <w:r w:rsidRPr="002562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60089" w:rsidRPr="006B2F23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6B2F23">
              <w:rPr>
                <w:rFonts w:ascii="Times New Roman" w:eastAsia="Times New Roman" w:hAnsi="Times New Roman" w:cs="Times New Roman"/>
                <w:bCs/>
                <w:lang w:eastAsia="nb-NO"/>
              </w:rPr>
              <w:t>A45V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B60089" w:rsidRPr="00B60089" w:rsidTr="0025620A">
        <w:trPr>
          <w:gridAfter w:val="1"/>
          <w:wAfter w:w="414" w:type="dxa"/>
          <w:trHeight w:val="66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G331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</w:t>
            </w:r>
            <w:bookmarkStart w:id="0" w:name="_GoBack"/>
            <w:bookmarkEnd w:id="0"/>
            <w:r w:rsidRPr="0025620A">
              <w:rPr>
                <w:rFonts w:ascii="Times New Roman" w:hAnsi="Times New Roman" w:cs="Times New Roman"/>
                <w:color w:val="000000"/>
              </w:rPr>
              <w:t>.859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V340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E420K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V6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A15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T61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D131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R154Q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R154W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L168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R175Q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S221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G251V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S268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L278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A291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A291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R299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L313Q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E314K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S349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Y378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 w:rsidRPr="0025620A">
              <w:rPr>
                <w:rFonts w:ascii="Times New Roman" w:hAnsi="Times New Roman" w:cs="Times New Roman"/>
                <w:color w:val="000000"/>
              </w:rPr>
              <w:t>.00</w:t>
            </w:r>
            <w:r w:rsidRPr="006B2F2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A390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E443K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S452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D459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78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</w:tr>
      <w:tr w:rsidR="00B60089" w:rsidRPr="00B60089" w:rsidTr="0025620A">
        <w:trPr>
          <w:gridAfter w:val="1"/>
          <w:wAfter w:w="414" w:type="dxa"/>
          <w:trHeight w:val="300"/>
        </w:trPr>
        <w:tc>
          <w:tcPr>
            <w:tcW w:w="1276" w:type="dxa"/>
            <w:noWrap/>
            <w:vAlign w:val="center"/>
            <w:hideMark/>
          </w:tcPr>
          <w:p w:rsidR="00B60089" w:rsidRPr="0025620A" w:rsidRDefault="00B60089" w:rsidP="00B60089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25620A">
              <w:rPr>
                <w:rFonts w:ascii="Times New Roman" w:eastAsia="Times New Roman" w:hAnsi="Times New Roman" w:cs="Times New Roman"/>
                <w:bCs/>
                <w:lang w:eastAsia="nb-NO"/>
              </w:rPr>
              <w:t>R468Q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78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5631CD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36" w:type="dxa"/>
          </w:tcPr>
          <w:p w:rsidR="00B60089" w:rsidRPr="0025620A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236" w:type="dxa"/>
          </w:tcPr>
          <w:p w:rsidR="00B60089" w:rsidRPr="005631CD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0089" w:rsidRPr="006B2F23" w:rsidRDefault="00B60089" w:rsidP="00B600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5620A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</w:tr>
    </w:tbl>
    <w:p w:rsidR="009971DE" w:rsidRPr="009971DE" w:rsidRDefault="009971DE">
      <w:pPr>
        <w:rPr>
          <w:lang w:val="en-US"/>
        </w:rPr>
      </w:pPr>
    </w:p>
    <w:sectPr w:rsidR="009971DE" w:rsidRPr="009971DE" w:rsidSect="009971D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DE"/>
    <w:rsid w:val="0025620A"/>
    <w:rsid w:val="00355D4E"/>
    <w:rsid w:val="003E0900"/>
    <w:rsid w:val="003E69AB"/>
    <w:rsid w:val="004E5B70"/>
    <w:rsid w:val="005631CD"/>
    <w:rsid w:val="0061318A"/>
    <w:rsid w:val="006B2F23"/>
    <w:rsid w:val="007A1412"/>
    <w:rsid w:val="008A1F9D"/>
    <w:rsid w:val="009971DE"/>
    <w:rsid w:val="00B60089"/>
    <w:rsid w:val="00CA5275"/>
    <w:rsid w:val="00CC55DF"/>
    <w:rsid w:val="00D1608B"/>
    <w:rsid w:val="00D87D25"/>
    <w:rsid w:val="00DA70E0"/>
    <w:rsid w:val="00DE4BF1"/>
    <w:rsid w:val="00E75D75"/>
    <w:rsid w:val="00EF442C"/>
    <w:rsid w:val="00FC7703"/>
    <w:rsid w:val="00FD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C04DA4-2183-40AA-8FD5-C2B12DFC5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97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3E09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E0900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3E09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6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3E070-2DD4-4EA3-9BF8-A9A262161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Schawlann Ølnes</dc:creator>
  <cp:keywords/>
  <dc:description/>
  <cp:lastModifiedBy>Åsa Schawlann Ølnes</cp:lastModifiedBy>
  <cp:revision>2</cp:revision>
  <cp:lastPrinted>2023-09-21T13:49:00Z</cp:lastPrinted>
  <dcterms:created xsi:type="dcterms:W3CDTF">2023-11-22T10:52:00Z</dcterms:created>
  <dcterms:modified xsi:type="dcterms:W3CDTF">2023-11-22T10:52:00Z</dcterms:modified>
</cp:coreProperties>
</file>